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6F988" w14:textId="0DFFABC7" w:rsidR="00B71167" w:rsidRPr="009E0787" w:rsidRDefault="00983B4A" w:rsidP="006E3F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3D0F3C">
        <w:rPr>
          <w:rFonts w:ascii="Times New Roman" w:hAnsi="Times New Roman" w:cs="Times New Roman"/>
          <w:b/>
        </w:rPr>
        <w:t xml:space="preserve"> Genes down</w:t>
      </w:r>
      <w:r w:rsidR="0083201D">
        <w:rPr>
          <w:rFonts w:ascii="Times New Roman" w:hAnsi="Times New Roman" w:cs="Times New Roman"/>
          <w:b/>
        </w:rPr>
        <w:t>-</w:t>
      </w:r>
      <w:r w:rsidR="006E3FF6" w:rsidRPr="006E3FF6">
        <w:rPr>
          <w:rFonts w:ascii="Times New Roman" w:hAnsi="Times New Roman" w:cs="Times New Roman"/>
          <w:b/>
        </w:rPr>
        <w:t xml:space="preserve">regulated in recombinant </w:t>
      </w:r>
      <w:r w:rsidR="006E3FF6" w:rsidRPr="00440050">
        <w:rPr>
          <w:rFonts w:ascii="Times New Roman" w:hAnsi="Times New Roman" w:cs="Times New Roman"/>
          <w:b/>
          <w:i/>
        </w:rPr>
        <w:t>Synechocystis</w:t>
      </w:r>
      <w:r w:rsidR="006E3FF6" w:rsidRPr="006E3FF6">
        <w:rPr>
          <w:rFonts w:ascii="Times New Roman" w:hAnsi="Times New Roman" w:cs="Times New Roman"/>
          <w:b/>
        </w:rPr>
        <w:t xml:space="preserve"> sp. </w:t>
      </w:r>
      <w:r w:rsidR="000F11B0">
        <w:rPr>
          <w:rFonts w:ascii="Times New Roman" w:hAnsi="Times New Roman" w:cs="Times New Roman"/>
          <w:b/>
        </w:rPr>
        <w:t xml:space="preserve">strain 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s</w:t>
      </w:r>
      <w:r w:rsidR="00D2636F" w:rsidRPr="000F11B0">
        <w:rPr>
          <w:rFonts w:ascii="Times New Roman" w:eastAsia="Times New Roman" w:hAnsi="Times New Roman" w:cs="Times New Roman"/>
          <w:b/>
          <w:bCs/>
          <w:color w:val="000000"/>
        </w:rPr>
        <w:t>NphT7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n</w:t>
      </w:r>
      <w:r w:rsidR="007D746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9E0787">
        <w:rPr>
          <w:rFonts w:ascii="Times New Roman" w:eastAsia="Times New Roman" w:hAnsi="Times New Roman" w:cs="Times New Roman"/>
          <w:b/>
          <w:bCs/>
          <w:color w:val="000000"/>
        </w:rPr>
        <w:t>(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</w:rPr>
        <w:t xml:space="preserve">compared </w:t>
      </w:r>
      <w:r w:rsidR="000F11B0">
        <w:rPr>
          <w:rFonts w:ascii="Times New Roman" w:eastAsia="Times New Roman" w:hAnsi="Times New Roman" w:cs="Times New Roman"/>
          <w:b/>
          <w:bCs/>
          <w:color w:val="000000"/>
        </w:rPr>
        <w:t>with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</w:rPr>
        <w:t xml:space="preserve"> C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s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n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0F11B0" w:rsidRPr="000F11B0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Cn</w:t>
      </w:r>
      <w:r w:rsidR="009E0787">
        <w:rPr>
          <w:rFonts w:ascii="Times New Roman" w:eastAsia="Times New Roman" w:hAnsi="Times New Roman" w:cs="Times New Roman"/>
          <w:b/>
          <w:bCs/>
          <w:color w:val="000000"/>
        </w:rPr>
        <w:t>)</w:t>
      </w:r>
      <w:r w:rsidR="002A6FCF" w:rsidRPr="002A6FCF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a</w:t>
      </w:r>
    </w:p>
    <w:p w14:paraId="1AFFAFB9" w14:textId="77777777" w:rsidR="006E3FF6" w:rsidRPr="000F11B0" w:rsidRDefault="006E3FF6" w:rsidP="006E3FF6">
      <w:pPr>
        <w:rPr>
          <w:b/>
        </w:rPr>
      </w:pPr>
    </w:p>
    <w:tbl>
      <w:tblPr>
        <w:tblW w:w="160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1"/>
        <w:gridCol w:w="5964"/>
        <w:gridCol w:w="1988"/>
        <w:gridCol w:w="1278"/>
        <w:gridCol w:w="1704"/>
        <w:gridCol w:w="3976"/>
      </w:tblGrid>
      <w:tr w:rsidR="007D7469" w:rsidRPr="00977265" w14:paraId="357D6AB4" w14:textId="77777777" w:rsidTr="007D7469">
        <w:trPr>
          <w:trHeight w:val="258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051376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03C88C1C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FB3B369" w14:textId="77777777" w:rsidR="007D7469" w:rsidRPr="00F27625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Gene ID</w:t>
            </w:r>
          </w:p>
        </w:tc>
        <w:tc>
          <w:tcPr>
            <w:tcW w:w="59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F6A78C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70868EFB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75282D64" w14:textId="77777777" w:rsidR="007D7469" w:rsidRPr="00F27625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Description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2390F" w14:textId="77777777" w:rsidR="007D7469" w:rsidRPr="00F27625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old change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033C54C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xpression level</w:t>
            </w:r>
            <w:r w:rsidR="002A6FCF" w:rsidRPr="002A6FCF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3976" w:type="dxa"/>
            <w:vMerge w:val="restart"/>
            <w:tcBorders>
              <w:top w:val="single" w:sz="4" w:space="0" w:color="auto"/>
            </w:tcBorders>
          </w:tcPr>
          <w:p w14:paraId="6D24CE12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8028419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53927ACA" w14:textId="77777777" w:rsidR="007D7469" w:rsidRDefault="007D7469" w:rsidP="007D746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unctional category</w:t>
            </w:r>
          </w:p>
        </w:tc>
      </w:tr>
      <w:tr w:rsidR="007D7469" w:rsidRPr="00977265" w14:paraId="65B5F8DC" w14:textId="77777777" w:rsidTr="00FD55B9">
        <w:trPr>
          <w:trHeight w:val="258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354A2" w14:textId="77777777" w:rsidR="007D7469" w:rsidRPr="00F27625" w:rsidRDefault="007D7469" w:rsidP="004400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9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28B25" w14:textId="77777777" w:rsidR="007D7469" w:rsidRPr="00F27625" w:rsidRDefault="007D7469" w:rsidP="004400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0B813" w14:textId="77777777" w:rsidR="007D7469" w:rsidRPr="00F27625" w:rsidRDefault="007D7469" w:rsidP="00D71CBD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C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phT7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vs C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27C22" w14:textId="77777777" w:rsidR="007D7469" w:rsidRPr="00F27625" w:rsidRDefault="007D7469" w:rsidP="004400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4A0E5EA" w14:textId="77777777" w:rsidR="007D7469" w:rsidRDefault="007D7469" w:rsidP="00E161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BA11960" w14:textId="77777777" w:rsidR="007D7469" w:rsidRDefault="007D7469" w:rsidP="004400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phT7</w:t>
            </w:r>
            <w:r w:rsidRPr="00F27625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  <w:r w:rsidRPr="0083201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Cn</w:t>
            </w:r>
          </w:p>
        </w:tc>
        <w:tc>
          <w:tcPr>
            <w:tcW w:w="3976" w:type="dxa"/>
            <w:vMerge/>
            <w:tcBorders>
              <w:bottom w:val="single" w:sz="4" w:space="0" w:color="auto"/>
            </w:tcBorders>
          </w:tcPr>
          <w:p w14:paraId="2E5749C6" w14:textId="77777777" w:rsidR="007D7469" w:rsidRPr="00A615AF" w:rsidRDefault="007D7469" w:rsidP="00440050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E2EDB" w:rsidRPr="00181984" w14:paraId="3B1249E4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82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0352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6A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8F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8.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B5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A22B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F53C0A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123C5AB5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26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560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35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3B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6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04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7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E58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4E4A28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67AF884A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BAD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2116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2EFB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 xml:space="preserve">spore coat polysaccharide biosynthesis protein </w:t>
            </w:r>
            <w:r w:rsidR="007D74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ps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9C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4.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F3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9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2A9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7.9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2D31A9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ll envelope</w:t>
            </w:r>
          </w:p>
        </w:tc>
      </w:tr>
      <w:tr w:rsidR="00AE2EDB" w:rsidRPr="00181984" w14:paraId="08A5AAD0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7A2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0709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924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restriction enzyme LlaI prote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1B5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4.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79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00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973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41.6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C30D69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air</w:t>
            </w:r>
          </w:p>
        </w:tc>
      </w:tr>
      <w:tr w:rsidR="00AE2EDB" w:rsidRPr="00181984" w14:paraId="788AD418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15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2031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721C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igma factor SibG regulation protein</w:t>
            </w:r>
            <w:r w:rsidR="007D74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C2576">
              <w:rPr>
                <w:rFonts w:ascii="Times New Roman" w:eastAsia="Times New Roman" w:hAnsi="Times New Roman" w:cs="Times New Roman"/>
                <w:color w:val="000000"/>
              </w:rPr>
              <w:t xml:space="preserve"> RsbU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8BE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4.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D13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3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142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1.3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939C6C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tabolic process</w:t>
            </w:r>
          </w:p>
        </w:tc>
      </w:tr>
      <w:tr w:rsidR="00AE2EDB" w:rsidRPr="00181984" w14:paraId="1BE9937D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1D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2036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E9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63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4.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C39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70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692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4.9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8F9A2D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651C0535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37C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sl2922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3B4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virulence associated protein B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D6C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7A4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29F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A3DEF8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AE2EDB" w:rsidRPr="00181984" w14:paraId="2581037E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AE4C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0667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6F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573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93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8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3ED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.1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03BE9B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2435515A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A98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998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08C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90D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7AF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68.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2676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8.5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1855C5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29091988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D0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2108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2EB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polysialic acid transport ATP-binding protein</w:t>
            </w:r>
            <w:r w:rsidR="007D74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C2576">
              <w:rPr>
                <w:rFonts w:ascii="Times New Roman" w:eastAsia="Times New Roman" w:hAnsi="Times New Roman" w:cs="Times New Roman"/>
                <w:color w:val="000000"/>
              </w:rPr>
              <w:t xml:space="preserve"> Kps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CA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D0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5.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A4E3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91B57E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ipopolysaccharide transport</w:t>
            </w:r>
          </w:p>
        </w:tc>
      </w:tr>
      <w:tr w:rsidR="00AE2EDB" w:rsidRPr="00181984" w14:paraId="69974F27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8C0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25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F7D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B447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0A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72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EA1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53.5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FFBCA9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39620E0C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7EA1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408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32B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 xml:space="preserve">regulatory protein </w:t>
            </w:r>
            <w:r w:rsidR="007D74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Pcr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CC0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9F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4BA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2.6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B5A119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cription regulation</w:t>
            </w:r>
          </w:p>
        </w:tc>
      </w:tr>
      <w:tr w:rsidR="00AE2EDB" w:rsidRPr="00181984" w14:paraId="0A28106C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B8AE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0704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84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870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E2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1.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472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387C1F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3945E8AF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8DB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0180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72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26C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9C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14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6B8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8.5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6F67DD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3022675C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408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0323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44E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alpha-mannosid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68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DBF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3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55A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5.2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11A7C6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annose metabolic process</w:t>
            </w:r>
          </w:p>
        </w:tc>
      </w:tr>
      <w:tr w:rsidR="00AE2EDB" w:rsidRPr="00181984" w14:paraId="7B08332B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142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524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CD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21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631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1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56F07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8.0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7C13B2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192E18DB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233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0092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6F7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66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BC6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68.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96B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93.9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0982E1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41C420EE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90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0671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F3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magnesium and cobalt transport prote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C7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54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3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3D0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8842D2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tion transport</w:t>
            </w:r>
          </w:p>
        </w:tc>
      </w:tr>
      <w:tr w:rsidR="00AE2EDB" w:rsidRPr="00181984" w14:paraId="537BE8D6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16A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803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902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adenine-specific methyltransfer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93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EC97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79.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263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63.2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7D6B8C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air</w:t>
            </w:r>
          </w:p>
        </w:tc>
      </w:tr>
      <w:tr w:rsidR="00AE2EDB" w:rsidRPr="00181984" w14:paraId="66245AD8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035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436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29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0C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C6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82B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9.7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8D95F2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4C33229B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E1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860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883A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ICFG prote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0B0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CA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70.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7B9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6.0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E66E383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tabolic process</w:t>
            </w:r>
          </w:p>
        </w:tc>
      </w:tr>
      <w:tr w:rsidR="00AE2EDB" w:rsidRPr="00181984" w14:paraId="2676D872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4A0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87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D2AE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heme oxygen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DE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F2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62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EE86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3.2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2D73E1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orphyrin and chlorophyll metabolism</w:t>
            </w:r>
          </w:p>
        </w:tc>
      </w:tr>
      <w:tr w:rsidR="00AE2EDB" w:rsidRPr="00181984" w14:paraId="32C8085F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532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983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3973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C4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870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6.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01D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.1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3CA4BB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251D8FBC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A45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936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70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D8D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D1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3.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0953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C49C52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0558D333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0F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68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37C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proton extrusion protein</w:t>
            </w:r>
            <w:r w:rsidR="007D74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C2576">
              <w:rPr>
                <w:rFonts w:ascii="Times New Roman" w:eastAsia="Times New Roman" w:hAnsi="Times New Roman" w:cs="Times New Roman"/>
                <w:color w:val="000000"/>
              </w:rPr>
              <w:t xml:space="preserve"> Pcx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A5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B0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5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7FF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07721C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port</w:t>
            </w:r>
          </w:p>
        </w:tc>
      </w:tr>
      <w:tr w:rsidR="00AE2EDB" w:rsidRPr="00181984" w14:paraId="3BE79B4D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C91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71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3A1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5FD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B353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5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2B4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9.7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71EA12F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337184DF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AB8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523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534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D5F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63C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19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1EA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70705A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3F5D35E5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11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256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648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E11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E15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6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CB1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FB2F49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012396AB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626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sr2227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E658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7F3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C4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55.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E543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92F282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3773B8A9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CA54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sl0172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D8CD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FF1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423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54.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AA1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E6FF0BF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6BE6D28F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D19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871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2E3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ensory transduction</w:t>
            </w:r>
            <w:r w:rsidR="007D74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histidine kin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39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AE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98.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2785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40.6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0BE9F0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ignal transduction</w:t>
            </w:r>
          </w:p>
        </w:tc>
      </w:tr>
      <w:tr w:rsidR="00AE2EDB" w:rsidRPr="00181984" w14:paraId="3C0EF8D1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90E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684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005C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50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8B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3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0C02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4.8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4390F5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107B3720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CD7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58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F73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339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06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3.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0EC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4.3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D56A816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AE2EDB" w:rsidRPr="00181984" w14:paraId="1A4D2D16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603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099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48D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elongation factor Tu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1E7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E5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660.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379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287.1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6CDA55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AE2EDB" w:rsidRPr="00181984" w14:paraId="103CE0CB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219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r1237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90A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cytosine deamin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1B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B4B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96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88D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6.1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60E5E1A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yrimidine metabolism</w:t>
            </w:r>
          </w:p>
        </w:tc>
      </w:tr>
      <w:tr w:rsidR="00AE2EDB" w:rsidRPr="00181984" w14:paraId="3789BBC0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AF4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74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6C0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50S ribosomal protein L1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1DC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6427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438.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2734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96.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E20B342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AE2EDB" w:rsidRPr="00181984" w14:paraId="59CFDE5A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73F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0729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533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modification methyl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7327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48C0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E6B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18.3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63DBED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air</w:t>
            </w:r>
          </w:p>
        </w:tc>
      </w:tr>
      <w:tr w:rsidR="00AE2EDB" w:rsidRPr="00181984" w14:paraId="457B3E60" w14:textId="77777777" w:rsidTr="00B15DB7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A22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sll1596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525B" w14:textId="77777777" w:rsidR="00AE2EDB" w:rsidRPr="005C2576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576">
              <w:rPr>
                <w:rFonts w:ascii="Times New Roman" w:eastAsia="Times New Roman" w:hAnsi="Times New Roman" w:cs="Times New Roman"/>
                <w:color w:val="000000"/>
              </w:rPr>
              <w:t>circadian rhythm prote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5C41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25E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87.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AE84D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984">
              <w:rPr>
                <w:rFonts w:ascii="Times New Roman" w:eastAsia="Times New Roman" w:hAnsi="Times New Roman" w:cs="Times New Roman"/>
                <w:color w:val="000000"/>
              </w:rPr>
              <w:t>39.2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BDE9808" w14:textId="77777777" w:rsidR="00AE2EDB" w:rsidRPr="00181984" w:rsidRDefault="00AE2EDB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hythmic process</w:t>
            </w:r>
          </w:p>
        </w:tc>
      </w:tr>
      <w:tr w:rsidR="00B15DB7" w:rsidRPr="00181984" w14:paraId="218F579D" w14:textId="77777777" w:rsidTr="00B15DB7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D00E" w14:textId="77777777" w:rsidR="00B15DB7" w:rsidRPr="005C2576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l1985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6122" w14:textId="77777777" w:rsidR="00B15DB7" w:rsidRPr="005C2576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2A19" w14:textId="77777777" w:rsidR="00B15DB7" w:rsidRPr="00181984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C545" w14:textId="77777777" w:rsidR="00B15DB7" w:rsidRPr="00181984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.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A6C8" w14:textId="77777777" w:rsidR="00B15DB7" w:rsidRPr="00181984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8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A0F21C5" w14:textId="77777777" w:rsidR="00B15DB7" w:rsidRDefault="00B15DB7" w:rsidP="00440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B15DB7" w:rsidRPr="00181984" w14:paraId="704B9EDB" w14:textId="77777777" w:rsidTr="00AE2EDB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0DBBC" w14:textId="77777777" w:rsidR="00B15DB7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l0808</w:t>
            </w:r>
          </w:p>
        </w:tc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A6986" w14:textId="77777777" w:rsidR="00B15DB7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F3CA8" w14:textId="77777777" w:rsidR="00B15DB7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6BFFE" w14:textId="77777777" w:rsidR="00B15DB7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3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102746" w14:textId="77777777" w:rsidR="00B15DB7" w:rsidRDefault="00B15DB7" w:rsidP="004400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32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F8485" w14:textId="77777777" w:rsidR="00B15DB7" w:rsidRDefault="00B15DB7" w:rsidP="00440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</w:tbl>
    <w:p w14:paraId="201A2EC6" w14:textId="77777777" w:rsidR="006E3FF6" w:rsidRDefault="006E3FF6" w:rsidP="006E3FF6">
      <w:pPr>
        <w:rPr>
          <w:rFonts w:ascii="Times New Roman" w:hAnsi="Times New Roman" w:cs="Times New Roman"/>
        </w:rPr>
      </w:pPr>
    </w:p>
    <w:p w14:paraId="2781151C" w14:textId="10CEAB67" w:rsidR="002575E5" w:rsidRPr="00977265" w:rsidRDefault="007D7469" w:rsidP="006E3FF6">
      <w:pPr>
        <w:rPr>
          <w:rFonts w:ascii="Times New Roman" w:hAnsi="Times New Roman" w:cs="Times New Roman"/>
        </w:rPr>
      </w:pPr>
      <w:r w:rsidRPr="007D7469">
        <w:rPr>
          <w:rFonts w:ascii="Times New Roman" w:hAnsi="Times New Roman" w:cs="Times New Roman"/>
          <w:vertAlign w:val="superscript"/>
        </w:rPr>
        <w:t>a</w:t>
      </w:r>
      <w:r w:rsidR="00690A05">
        <w:rPr>
          <w:rFonts w:ascii="Times New Roman" w:hAnsi="Times New Roman" w:cs="Times New Roman"/>
        </w:rPr>
        <w:t>Only the top 4</w:t>
      </w:r>
      <w:bookmarkStart w:id="0" w:name="_GoBack"/>
      <w:bookmarkEnd w:id="0"/>
      <w:r w:rsidR="003E716A">
        <w:rPr>
          <w:rFonts w:ascii="Times New Roman" w:hAnsi="Times New Roman" w:cs="Times New Roman"/>
        </w:rPr>
        <w:t xml:space="preserve">0 highest decrease in fold-change </w:t>
      </w:r>
      <w:r w:rsidR="00B34E2B">
        <w:rPr>
          <w:rFonts w:ascii="Times New Roman" w:hAnsi="Times New Roman" w:cs="Times New Roman"/>
        </w:rPr>
        <w:t>and genes encoding known proteins are shown</w:t>
      </w:r>
      <w:r w:rsidR="002575E5">
        <w:rPr>
          <w:rFonts w:ascii="Times New Roman" w:hAnsi="Times New Roman" w:cs="Times New Roman"/>
        </w:rPr>
        <w:t xml:space="preserve">. </w:t>
      </w:r>
    </w:p>
    <w:p w14:paraId="1E1388F9" w14:textId="77777777" w:rsidR="007D7469" w:rsidRPr="00CC117F" w:rsidRDefault="007D7469" w:rsidP="007D7469">
      <w:pPr>
        <w:rPr>
          <w:rFonts w:ascii="Times New Roman" w:hAnsi="Times New Roman" w:cs="Times New Roman"/>
        </w:rPr>
      </w:pPr>
      <w:r w:rsidRPr="00245FE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 values shown represent the mean of two independent biological replicates.</w:t>
      </w:r>
    </w:p>
    <w:p w14:paraId="6E7A7BF7" w14:textId="77777777" w:rsidR="006E3FF6" w:rsidRPr="006E3FF6" w:rsidRDefault="006E3FF6" w:rsidP="006E3FF6"/>
    <w:sectPr w:rsidR="006E3FF6" w:rsidRPr="006E3FF6" w:rsidSect="00716C74">
      <w:pgSz w:w="24040" w:h="170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977265"/>
    <w:rsid w:val="000E7660"/>
    <w:rsid w:val="000F11B0"/>
    <w:rsid w:val="00164069"/>
    <w:rsid w:val="00181984"/>
    <w:rsid w:val="001B76DD"/>
    <w:rsid w:val="00246B76"/>
    <w:rsid w:val="002575E5"/>
    <w:rsid w:val="002A6FCF"/>
    <w:rsid w:val="003B394A"/>
    <w:rsid w:val="003D0F3C"/>
    <w:rsid w:val="003E716A"/>
    <w:rsid w:val="004170A2"/>
    <w:rsid w:val="00440050"/>
    <w:rsid w:val="004A1EF3"/>
    <w:rsid w:val="005C2576"/>
    <w:rsid w:val="00690A05"/>
    <w:rsid w:val="006E3FF6"/>
    <w:rsid w:val="00716C74"/>
    <w:rsid w:val="007D4ABA"/>
    <w:rsid w:val="007D7469"/>
    <w:rsid w:val="008001ED"/>
    <w:rsid w:val="0083201D"/>
    <w:rsid w:val="008371F7"/>
    <w:rsid w:val="0089278A"/>
    <w:rsid w:val="008C5622"/>
    <w:rsid w:val="008F62C9"/>
    <w:rsid w:val="00921CE8"/>
    <w:rsid w:val="00977265"/>
    <w:rsid w:val="00983B4A"/>
    <w:rsid w:val="009934EF"/>
    <w:rsid w:val="009E0787"/>
    <w:rsid w:val="00A615AF"/>
    <w:rsid w:val="00A7105F"/>
    <w:rsid w:val="00AE2EDB"/>
    <w:rsid w:val="00AF7CDF"/>
    <w:rsid w:val="00B15DB7"/>
    <w:rsid w:val="00B34E2B"/>
    <w:rsid w:val="00B71167"/>
    <w:rsid w:val="00B94DFE"/>
    <w:rsid w:val="00C458E7"/>
    <w:rsid w:val="00C844A7"/>
    <w:rsid w:val="00CB610F"/>
    <w:rsid w:val="00D2636F"/>
    <w:rsid w:val="00D46E9B"/>
    <w:rsid w:val="00D71CBD"/>
    <w:rsid w:val="00E44337"/>
    <w:rsid w:val="00EA4116"/>
    <w:rsid w:val="00F27625"/>
    <w:rsid w:val="00FA6D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D04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265"/>
    <w:rPr>
      <w:color w:val="800080"/>
      <w:u w:val="single"/>
    </w:rPr>
  </w:style>
  <w:style w:type="paragraph" w:customStyle="1" w:styleId="xl65">
    <w:name w:val="xl65"/>
    <w:basedOn w:val="Normal"/>
    <w:rsid w:val="009772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9772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77265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1">
    <w:name w:val="xl71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3">
    <w:name w:val="xl73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265"/>
    <w:rPr>
      <w:color w:val="800080"/>
      <w:u w:val="single"/>
    </w:rPr>
  </w:style>
  <w:style w:type="paragraph" w:customStyle="1" w:styleId="xl65">
    <w:name w:val="xl65"/>
    <w:basedOn w:val="Normal"/>
    <w:rsid w:val="009772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9772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7726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977265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1">
    <w:name w:val="xl71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97726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73">
    <w:name w:val="xl73"/>
    <w:basedOn w:val="Normal"/>
    <w:rsid w:val="00977265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3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8E82C3-9938-A140-B74D-60617473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30</Words>
  <Characters>245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Nyok Sean</dc:creator>
  <cp:keywords/>
  <dc:description/>
  <cp:lastModifiedBy>Lau Nyok Sean</cp:lastModifiedBy>
  <cp:revision>17</cp:revision>
  <cp:lastPrinted>2013-06-27T08:33:00Z</cp:lastPrinted>
  <dcterms:created xsi:type="dcterms:W3CDTF">2013-06-27T12:32:00Z</dcterms:created>
  <dcterms:modified xsi:type="dcterms:W3CDTF">2013-09-09T04:21:00Z</dcterms:modified>
</cp:coreProperties>
</file>